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47260" w14:textId="77777777" w:rsidR="00504CB0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7: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In vitro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ulture of Guinea pig embryos</w:t>
      </w:r>
    </w:p>
    <w:tbl>
      <w:tblPr>
        <w:tblStyle w:val="a0"/>
        <w:tblW w:w="9776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134"/>
        <w:gridCol w:w="1559"/>
        <w:gridCol w:w="1701"/>
        <w:gridCol w:w="1843"/>
      </w:tblGrid>
      <w:tr w:rsidR="00504CB0" w14:paraId="6BB176EB" w14:textId="77777777" w:rsidTr="00E13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44BFE4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417" w:type="dxa"/>
          </w:tcPr>
          <w:p w14:paraId="298260C7" w14:textId="7804A45D" w:rsidR="00504CB0" w:rsidRDefault="00E13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>ays in culture</w:t>
            </w:r>
          </w:p>
        </w:tc>
        <w:tc>
          <w:tcPr>
            <w:tcW w:w="1134" w:type="dxa"/>
          </w:tcPr>
          <w:p w14:paraId="09C768B2" w14:textId="77777777" w:rsidR="00504CB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embryos</w:t>
            </w:r>
          </w:p>
        </w:tc>
        <w:tc>
          <w:tcPr>
            <w:tcW w:w="1559" w:type="dxa"/>
          </w:tcPr>
          <w:p w14:paraId="42082332" w14:textId="77777777" w:rsidR="00504CB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(%) of arrested embryos</w:t>
            </w:r>
          </w:p>
        </w:tc>
        <w:tc>
          <w:tcPr>
            <w:tcW w:w="1701" w:type="dxa"/>
          </w:tcPr>
          <w:p w14:paraId="4D3B0749" w14:textId="77777777" w:rsidR="00504CB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(%) of blastocysts</w:t>
            </w:r>
          </w:p>
        </w:tc>
        <w:tc>
          <w:tcPr>
            <w:tcW w:w="1843" w:type="dxa"/>
          </w:tcPr>
          <w:p w14:paraId="6C93585A" w14:textId="77777777" w:rsidR="00504CB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504CB0" w14:paraId="0789FFE5" w14:textId="77777777" w:rsidTr="00E13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2C09E3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L</w:t>
            </w:r>
          </w:p>
          <w:p w14:paraId="3E840E53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human medium)</w:t>
            </w:r>
          </w:p>
        </w:tc>
        <w:tc>
          <w:tcPr>
            <w:tcW w:w="1417" w:type="dxa"/>
          </w:tcPr>
          <w:p w14:paraId="6B265D37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1,5 to E3,5</w:t>
            </w:r>
          </w:p>
        </w:tc>
        <w:tc>
          <w:tcPr>
            <w:tcW w:w="1134" w:type="dxa"/>
          </w:tcPr>
          <w:p w14:paraId="39D309BB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7029236C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00)</w:t>
            </w:r>
          </w:p>
        </w:tc>
        <w:tc>
          <w:tcPr>
            <w:tcW w:w="1701" w:type="dxa"/>
          </w:tcPr>
          <w:p w14:paraId="7540D3ED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14:paraId="530F284D" w14:textId="7CC8040E" w:rsidR="00504CB0" w:rsidRDefault="008B2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rested</w:t>
            </w:r>
          </w:p>
        </w:tc>
      </w:tr>
      <w:tr w:rsidR="00504CB0" w14:paraId="3750240E" w14:textId="77777777" w:rsidTr="00E130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2AB993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1ECM</w:t>
            </w:r>
          </w:p>
          <w:p w14:paraId="061E1DE3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rat medium)</w:t>
            </w:r>
          </w:p>
        </w:tc>
        <w:tc>
          <w:tcPr>
            <w:tcW w:w="1417" w:type="dxa"/>
          </w:tcPr>
          <w:p w14:paraId="4C6D4D01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1,5-E2,5 to E5,5</w:t>
            </w:r>
          </w:p>
        </w:tc>
        <w:tc>
          <w:tcPr>
            <w:tcW w:w="1134" w:type="dxa"/>
          </w:tcPr>
          <w:p w14:paraId="182FFA67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03A60F7F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100)</w:t>
            </w:r>
          </w:p>
        </w:tc>
        <w:tc>
          <w:tcPr>
            <w:tcW w:w="1701" w:type="dxa"/>
          </w:tcPr>
          <w:p w14:paraId="14AD38F5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14:paraId="546EBCDC" w14:textId="313D2963" w:rsidR="00504CB0" w:rsidRDefault="008B2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rested</w:t>
            </w:r>
          </w:p>
        </w:tc>
      </w:tr>
      <w:tr w:rsidR="00504CB0" w14:paraId="44D06B14" w14:textId="77777777" w:rsidTr="00E13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8408A7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2</w:t>
            </w:r>
          </w:p>
          <w:p w14:paraId="1C4CA0CC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mouse medium)</w:t>
            </w:r>
          </w:p>
        </w:tc>
        <w:tc>
          <w:tcPr>
            <w:tcW w:w="1417" w:type="dxa"/>
          </w:tcPr>
          <w:p w14:paraId="42C17971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3,5 to E5,5</w:t>
            </w:r>
          </w:p>
        </w:tc>
        <w:tc>
          <w:tcPr>
            <w:tcW w:w="1134" w:type="dxa"/>
          </w:tcPr>
          <w:p w14:paraId="135CBAE5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677AAAAC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0)</w:t>
            </w:r>
          </w:p>
        </w:tc>
        <w:tc>
          <w:tcPr>
            <w:tcW w:w="1701" w:type="dxa"/>
          </w:tcPr>
          <w:p w14:paraId="67F26D43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14:paraId="5A5688F1" w14:textId="733FE564" w:rsidR="00504CB0" w:rsidRDefault="008B2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rested</w:t>
            </w:r>
          </w:p>
        </w:tc>
      </w:tr>
      <w:tr w:rsidR="00504CB0" w14:paraId="23F60AB9" w14:textId="77777777" w:rsidTr="00E130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A8BCD4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SOM</w:t>
            </w:r>
          </w:p>
          <w:p w14:paraId="0660CD56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mouse medium)</w:t>
            </w:r>
          </w:p>
        </w:tc>
        <w:tc>
          <w:tcPr>
            <w:tcW w:w="1417" w:type="dxa"/>
          </w:tcPr>
          <w:p w14:paraId="4AB2182F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3,5 to E5,5</w:t>
            </w:r>
          </w:p>
        </w:tc>
        <w:tc>
          <w:tcPr>
            <w:tcW w:w="1134" w:type="dxa"/>
          </w:tcPr>
          <w:p w14:paraId="2D56A8E7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709A79FC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00)</w:t>
            </w:r>
          </w:p>
        </w:tc>
        <w:tc>
          <w:tcPr>
            <w:tcW w:w="1701" w:type="dxa"/>
          </w:tcPr>
          <w:p w14:paraId="7146B11B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14:paraId="40053CB0" w14:textId="1D99A70E" w:rsidR="00504CB0" w:rsidRDefault="008B2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rested</w:t>
            </w:r>
          </w:p>
        </w:tc>
      </w:tr>
      <w:tr w:rsidR="00504CB0" w14:paraId="03C96D1C" w14:textId="77777777" w:rsidTr="00E13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1062C6E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2B27 </w:t>
            </w:r>
          </w:p>
          <w:p w14:paraId="54E34DE7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lastoid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medium)</w:t>
            </w:r>
          </w:p>
        </w:tc>
        <w:tc>
          <w:tcPr>
            <w:tcW w:w="1417" w:type="dxa"/>
          </w:tcPr>
          <w:p w14:paraId="2F307DDF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3,5 to E5,5</w:t>
            </w:r>
          </w:p>
        </w:tc>
        <w:tc>
          <w:tcPr>
            <w:tcW w:w="1134" w:type="dxa"/>
          </w:tcPr>
          <w:p w14:paraId="72599D83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72FCB20F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0)</w:t>
            </w:r>
          </w:p>
        </w:tc>
        <w:tc>
          <w:tcPr>
            <w:tcW w:w="1701" w:type="dxa"/>
          </w:tcPr>
          <w:p w14:paraId="6347D2DF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14:paraId="5571A4BB" w14:textId="6BB07ED7" w:rsidR="00504CB0" w:rsidRDefault="008B2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rested</w:t>
            </w:r>
          </w:p>
        </w:tc>
      </w:tr>
      <w:tr w:rsidR="00504CB0" w14:paraId="11969750" w14:textId="77777777" w:rsidTr="00E130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16B701C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obal medium</w:t>
            </w:r>
          </w:p>
          <w:p w14:paraId="71B8D110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human medium)</w:t>
            </w:r>
          </w:p>
        </w:tc>
        <w:tc>
          <w:tcPr>
            <w:tcW w:w="1417" w:type="dxa"/>
          </w:tcPr>
          <w:p w14:paraId="5A394C6B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4,25 to E5,5-E6,5</w:t>
            </w:r>
          </w:p>
        </w:tc>
        <w:tc>
          <w:tcPr>
            <w:tcW w:w="1134" w:type="dxa"/>
          </w:tcPr>
          <w:p w14:paraId="63359D94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1AEB2882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60)</w:t>
            </w:r>
          </w:p>
        </w:tc>
        <w:tc>
          <w:tcPr>
            <w:tcW w:w="1701" w:type="dxa"/>
          </w:tcPr>
          <w:p w14:paraId="4A7DD2BA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40)</w:t>
            </w:r>
          </w:p>
        </w:tc>
        <w:tc>
          <w:tcPr>
            <w:tcW w:w="1843" w:type="dxa"/>
          </w:tcPr>
          <w:p w14:paraId="5809F8B2" w14:textId="6CFEF012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layed </w:t>
            </w:r>
          </w:p>
        </w:tc>
      </w:tr>
      <w:tr w:rsidR="00504CB0" w14:paraId="2A841EF7" w14:textId="77777777" w:rsidTr="00E13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3798F3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DH</w:t>
            </w:r>
          </w:p>
          <w:p w14:paraId="44F387A8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rabbit medium)</w:t>
            </w:r>
          </w:p>
        </w:tc>
        <w:tc>
          <w:tcPr>
            <w:tcW w:w="1417" w:type="dxa"/>
          </w:tcPr>
          <w:p w14:paraId="4DA808A7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4 to E6,5</w:t>
            </w:r>
          </w:p>
        </w:tc>
        <w:tc>
          <w:tcPr>
            <w:tcW w:w="1134" w:type="dxa"/>
          </w:tcPr>
          <w:p w14:paraId="4260D997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1888576A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7)</w:t>
            </w:r>
          </w:p>
        </w:tc>
        <w:tc>
          <w:tcPr>
            <w:tcW w:w="1701" w:type="dxa"/>
          </w:tcPr>
          <w:p w14:paraId="418E4404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83)</w:t>
            </w:r>
          </w:p>
        </w:tc>
        <w:tc>
          <w:tcPr>
            <w:tcW w:w="1843" w:type="dxa"/>
          </w:tcPr>
          <w:p w14:paraId="09D42460" w14:textId="0B4CC705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layed </w:t>
            </w:r>
          </w:p>
        </w:tc>
      </w:tr>
      <w:tr w:rsidR="00504CB0" w14:paraId="33969969" w14:textId="77777777" w:rsidTr="00E130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A4A407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2B27</w:t>
            </w:r>
          </w:p>
          <w:p w14:paraId="2C356029" w14:textId="460CA0E3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lastoid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medium)</w:t>
            </w:r>
          </w:p>
        </w:tc>
        <w:tc>
          <w:tcPr>
            <w:tcW w:w="1417" w:type="dxa"/>
          </w:tcPr>
          <w:p w14:paraId="16B6C08A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4-E4,25 to E5,5</w:t>
            </w:r>
          </w:p>
        </w:tc>
        <w:tc>
          <w:tcPr>
            <w:tcW w:w="1134" w:type="dxa"/>
          </w:tcPr>
          <w:p w14:paraId="7C053815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6F45888B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30)</w:t>
            </w:r>
          </w:p>
        </w:tc>
        <w:tc>
          <w:tcPr>
            <w:tcW w:w="1701" w:type="dxa"/>
          </w:tcPr>
          <w:p w14:paraId="599433B5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70)</w:t>
            </w:r>
          </w:p>
        </w:tc>
        <w:tc>
          <w:tcPr>
            <w:tcW w:w="1843" w:type="dxa"/>
          </w:tcPr>
          <w:p w14:paraId="2590804C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stocyst at E5,5</w:t>
            </w:r>
          </w:p>
        </w:tc>
      </w:tr>
      <w:tr w:rsidR="00504CB0" w14:paraId="19B8CD7A" w14:textId="77777777" w:rsidTr="00E13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8814A8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2</w:t>
            </w:r>
          </w:p>
          <w:p w14:paraId="068D3DC3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mouse medium)</w:t>
            </w:r>
          </w:p>
        </w:tc>
        <w:tc>
          <w:tcPr>
            <w:tcW w:w="1417" w:type="dxa"/>
          </w:tcPr>
          <w:p w14:paraId="73871550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5,5 to E6</w:t>
            </w:r>
          </w:p>
        </w:tc>
        <w:tc>
          <w:tcPr>
            <w:tcW w:w="1134" w:type="dxa"/>
          </w:tcPr>
          <w:p w14:paraId="2049961A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4210169F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14:paraId="7E40ADEC" w14:textId="77777777" w:rsidR="00504CB0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100)</w:t>
            </w:r>
          </w:p>
        </w:tc>
        <w:tc>
          <w:tcPr>
            <w:tcW w:w="1843" w:type="dxa"/>
          </w:tcPr>
          <w:p w14:paraId="125D209C" w14:textId="48D447E0" w:rsidR="00504CB0" w:rsidRDefault="008B2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efly cultured from</w:t>
            </w:r>
            <w:r w:rsidR="000000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B to LB</w:t>
            </w:r>
          </w:p>
        </w:tc>
      </w:tr>
      <w:tr w:rsidR="00504CB0" w14:paraId="5911937D" w14:textId="77777777" w:rsidTr="00E130F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1AF7BC3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L</w:t>
            </w:r>
          </w:p>
          <w:p w14:paraId="242BDBC2" w14:textId="77777777" w:rsidR="00504CB0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(human medium)</w:t>
            </w:r>
          </w:p>
        </w:tc>
        <w:tc>
          <w:tcPr>
            <w:tcW w:w="1417" w:type="dxa"/>
          </w:tcPr>
          <w:p w14:paraId="419A54E1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5,5 to E6.5</w:t>
            </w:r>
          </w:p>
        </w:tc>
        <w:tc>
          <w:tcPr>
            <w:tcW w:w="1134" w:type="dxa"/>
          </w:tcPr>
          <w:p w14:paraId="58B70671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007EFA91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0)</w:t>
            </w:r>
          </w:p>
        </w:tc>
        <w:tc>
          <w:tcPr>
            <w:tcW w:w="1701" w:type="dxa"/>
          </w:tcPr>
          <w:p w14:paraId="225F342A" w14:textId="77777777" w:rsidR="00504CB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14:paraId="3960FE89" w14:textId="77ED688C" w:rsidR="00504CB0" w:rsidRDefault="008B2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rested</w:t>
            </w:r>
          </w:p>
        </w:tc>
      </w:tr>
    </w:tbl>
    <w:p w14:paraId="3DFAB2A7" w14:textId="61167BCD" w:rsidR="00504CB0" w:rsidRDefault="008B229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s: Embryos in 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>GTL medi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cultured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 xml:space="preserve"> at 5 % CO</w:t>
      </w:r>
      <w:r w:rsidR="00000000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 xml:space="preserve"> and 5 % O</w:t>
      </w:r>
      <w:r w:rsidR="00000000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.  All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 xml:space="preserve"> other media at 5 % CO</w:t>
      </w:r>
      <w:r w:rsidR="00000000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B22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>2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% 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>In all cases temperature at 37 °C.</w:t>
      </w:r>
    </w:p>
    <w:sectPr w:rsidR="00504CB0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CB0"/>
    <w:rsid w:val="00504CB0"/>
    <w:rsid w:val="008B2290"/>
    <w:rsid w:val="00E130F5"/>
    <w:rsid w:val="00FD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E1EFBB"/>
  <w15:docId w15:val="{1AD74C2D-6261-F54E-B9C3-9BE08E4E4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ddoNUrlr7xIyw61VYSR6H32j6g==">CgMxLjA4AHIhMUxwNVJUdG52Q3BVWUVGM1VBWDM5Yk5vSjB0Y2QtZDh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phie Petropoulos</cp:lastModifiedBy>
  <cp:revision>2</cp:revision>
  <dcterms:created xsi:type="dcterms:W3CDTF">2024-02-05T13:20:00Z</dcterms:created>
  <dcterms:modified xsi:type="dcterms:W3CDTF">2024-02-05T13:20:00Z</dcterms:modified>
</cp:coreProperties>
</file>